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 Primers used in this study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260"/>
        <w:gridCol w:w="5701"/>
      </w:tblGrid>
      <w:tr>
        <w:trPr>
          <w:trHeight w:val="43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8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quences </w:t>
            </w:r>
          </w:p>
        </w:tc>
      </w:tr>
      <w:tr>
        <w:trPr>
          <w:trHeight w:val="43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fc1-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genoty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RANGE!B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169</w:t>
            </w:r>
            <w:bookmarkEnd w:id="0"/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TTAAATGGCAGGCATTCTGAG-3’</w:t>
            </w:r>
          </w:p>
        </w:tc>
      </w:tr>
      <w:tr>
        <w:trPr>
          <w:trHeight w:val="330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170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ACACGATTTCCTTTTTCATG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70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ATTTTGCCGATTTCGGAAC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fc1-2 genoty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876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 TTCCAGCATAGCAGCTATTC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877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GATCAAGGGAGGTACTCGA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po11-1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genoty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520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ACGTATCGGGCCTAAATTCC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-2521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TTTGGAGATCTTCCTTCAGCC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522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ACTGGGATTCGTCTTGGACA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d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genoty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895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TTCAGGATGGTGTCTCAGAGC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896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ATGCCAAGGTTGACAAGATT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716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CTTCCTATTATATCTTCCCAAATTACCAATACA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us81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genoty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090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TTAACCATCCACTTGCCAAA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091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CCCAAAGATGAACCAAGTGAC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sh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genoty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096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AGATCTGTTGCTGAGGAAC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097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TTTCAACTGCGAGATGGAAC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t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genoty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593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ACAAATCTGATGAAGATGTTT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594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TGCTTATCTGTGTTGTCGGAAAT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ement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tru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000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AAAGGTACCATGTCGGATATTAGGAAGTGGT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001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AAAGAGCTCTCTCTTTCTCTTGGCACCA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i constru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082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TCTAGA CCATGGCGACAGGGGAGGTGTTGC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083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CTTGTCGAC GGGCCCTGCTTAGCAGGCGCTGCCTG-3’ 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FC1 express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368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CCTGATTGCTTAGCTGGATT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369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CATGAACATGCAGATCCTCC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370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GACGTGAAAATCCGATGGA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1371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CTCTTTCTCTTGGCACCAGA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029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CTTTGACCTATCGAAGTTGG-3’</w:t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F2030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TAGATGGAATGTCTGCAG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02:12:00Z</dcterms:created>
  <dc:creator>微软用户</dc:creator>
  <dc:description/>
  <cp:keywords/>
  <dc:language>en-US</dc:language>
  <cp:lastModifiedBy>微软用户</cp:lastModifiedBy>
  <dcterms:modified xsi:type="dcterms:W3CDTF">2012-08-25T02:15:00Z</dcterms:modified>
  <cp:revision>1</cp:revision>
  <dc:subject/>
  <dc:title/>
</cp:coreProperties>
</file>